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5B8615" w14:textId="77777777" w:rsidR="00D5259D" w:rsidRPr="00135CE8" w:rsidRDefault="00D5259D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5C09ADC" w14:textId="32B73CC9" w:rsidR="00D5259D" w:rsidRPr="00135CE8" w:rsidRDefault="00454EB2" w:rsidP="00454EB2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35CE8">
        <w:rPr>
          <w:rFonts w:ascii="Times New Roman" w:hAnsi="Times New Roman" w:cs="Times New Roman"/>
          <w:b/>
          <w:sz w:val="20"/>
          <w:szCs w:val="20"/>
        </w:rPr>
        <w:t>Appendix A</w:t>
      </w:r>
    </w:p>
    <w:p w14:paraId="6C645694" w14:textId="064507F3" w:rsidR="00BE2344" w:rsidRPr="00135CE8" w:rsidRDefault="00454EB2" w:rsidP="00454EB2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135CE8">
        <w:rPr>
          <w:rFonts w:ascii="Times New Roman" w:hAnsi="Times New Roman" w:cs="Times New Roman"/>
          <w:b/>
          <w:sz w:val="20"/>
          <w:szCs w:val="20"/>
        </w:rPr>
        <w:t>Pre-Testing Survey</w:t>
      </w:r>
    </w:p>
    <w:p w14:paraId="1EBD69C6" w14:textId="01EC96DD" w:rsidR="000C6C8A" w:rsidRPr="00135CE8" w:rsidRDefault="000C6C8A" w:rsidP="00454EB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Thank you for agreeing to participate in the usability testing of the Disse</w:t>
      </w:r>
      <w:bookmarkStart w:id="0" w:name="_GoBack"/>
      <w:bookmarkEnd w:id="0"/>
      <w:r w:rsidRPr="00135CE8">
        <w:rPr>
          <w:rFonts w:ascii="Times New Roman" w:eastAsia="Times New Roman" w:hAnsi="Times New Roman" w:cs="Times New Roman"/>
          <w:sz w:val="20"/>
          <w:szCs w:val="20"/>
        </w:rPr>
        <w:t>mination and Implementation Science Models in Health (</w:t>
      </w:r>
      <w:hyperlink r:id="rId7" w:history="1">
        <w:r w:rsidRPr="00135CE8">
          <w:rPr>
            <w:rStyle w:val="Hyperlink"/>
            <w:rFonts w:ascii="Times New Roman" w:eastAsia="Times New Roman" w:hAnsi="Times New Roman" w:cs="Times New Roman"/>
            <w:color w:val="auto"/>
            <w:sz w:val="20"/>
            <w:szCs w:val="20"/>
          </w:rPr>
          <w:t>www.dissemination-implementation.org)</w:t>
        </w:r>
      </w:hyperlink>
      <w:r w:rsidRPr="00135CE8">
        <w:rPr>
          <w:rFonts w:ascii="Times New Roman" w:eastAsia="Times New Roman" w:hAnsi="Times New Roman" w:cs="Times New Roman"/>
          <w:sz w:val="20"/>
          <w:szCs w:val="20"/>
        </w:rPr>
        <w:t xml:space="preserve"> web</w:t>
      </w:r>
      <w:r w:rsidR="00F17201" w:rsidRPr="00135CE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35CE8">
        <w:rPr>
          <w:rFonts w:ascii="Times New Roman" w:eastAsia="Times New Roman" w:hAnsi="Times New Roman" w:cs="Times New Roman"/>
          <w:sz w:val="20"/>
          <w:szCs w:val="20"/>
        </w:rPr>
        <w:t>tool.</w:t>
      </w:r>
    </w:p>
    <w:p w14:paraId="638F9CAE" w14:textId="77777777" w:rsidR="000C6C8A" w:rsidRPr="00135CE8" w:rsidRDefault="000C6C8A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77AB18E" w14:textId="77777777" w:rsidR="000C6C8A" w:rsidRPr="00135CE8" w:rsidRDefault="000C6C8A" w:rsidP="00454EB2">
      <w:pPr>
        <w:spacing w:line="480" w:lineRule="auto"/>
        <w:ind w:firstLine="72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 xml:space="preserve">In preparation for our interview, we would like to ask you to fill out the following brief survey. </w:t>
      </w:r>
    </w:p>
    <w:p w14:paraId="58FA4F1B" w14:textId="44B89E20" w:rsidR="001132AC" w:rsidRPr="00135CE8" w:rsidRDefault="000C6C8A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 xml:space="preserve">The survey will ask </w:t>
      </w:r>
      <w:r w:rsidR="001132AC" w:rsidRPr="00135CE8">
        <w:rPr>
          <w:rFonts w:ascii="Times New Roman" w:eastAsia="Times New Roman" w:hAnsi="Times New Roman" w:cs="Times New Roman"/>
          <w:sz w:val="20"/>
          <w:szCs w:val="20"/>
        </w:rPr>
        <w:t xml:space="preserve">few general questions about you to capture your background and expertise working in D&amp;I and your professional affiliation. We collect these data to better understand what user characteristics are most likely to use or benefit from the </w:t>
      </w:r>
      <w:r w:rsidRPr="00135CE8">
        <w:rPr>
          <w:rFonts w:ascii="Times New Roman" w:eastAsia="Times New Roman" w:hAnsi="Times New Roman" w:cs="Times New Roman"/>
          <w:sz w:val="20"/>
          <w:szCs w:val="20"/>
        </w:rPr>
        <w:t>web</w:t>
      </w:r>
      <w:r w:rsidR="00F17201" w:rsidRPr="00135CE8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135CE8">
        <w:rPr>
          <w:rFonts w:ascii="Times New Roman" w:eastAsia="Times New Roman" w:hAnsi="Times New Roman" w:cs="Times New Roman"/>
          <w:sz w:val="20"/>
          <w:szCs w:val="20"/>
        </w:rPr>
        <w:t>tool</w:t>
      </w:r>
      <w:r w:rsidR="001132AC" w:rsidRPr="00135CE8"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Pr="00135CE8">
        <w:rPr>
          <w:rFonts w:ascii="Times New Roman" w:eastAsia="Times New Roman" w:hAnsi="Times New Roman" w:cs="Times New Roman"/>
          <w:sz w:val="20"/>
          <w:szCs w:val="20"/>
        </w:rPr>
        <w:t>We will review your responses prior to our usability testing sessions to help us understand your feedback better.</w:t>
      </w:r>
    </w:p>
    <w:p w14:paraId="15B99355" w14:textId="77777777" w:rsidR="000C6C8A" w:rsidRPr="00135CE8" w:rsidRDefault="000C6C8A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0B55D32A" w14:textId="77777777" w:rsidR="000C6C8A" w:rsidRPr="00135CE8" w:rsidRDefault="000C6C8A" w:rsidP="00454EB2">
      <w:pPr>
        <w:spacing w:line="480" w:lineRule="auto"/>
        <w:ind w:firstLine="36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The survey should take no more than 10 minutes to complete. Answers will be kept confidential and de-identified. We will connect the answers from this survey with the data from your usability testing session.</w:t>
      </w:r>
    </w:p>
    <w:p w14:paraId="769296F8" w14:textId="77777777" w:rsidR="001132AC" w:rsidRPr="00135CE8" w:rsidRDefault="001132AC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8BFCF40" w14:textId="6794A4C5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What is your title?</w:t>
      </w:r>
    </w:p>
    <w:p w14:paraId="10BF1650" w14:textId="53095797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With which department are you affiliated?</w:t>
      </w:r>
    </w:p>
    <w:p w14:paraId="02F75584" w14:textId="630370F2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In what discipline do you hold your highest degree? </w:t>
      </w:r>
    </w:p>
    <w:p w14:paraId="4A51CBA7" w14:textId="60150F08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When did you receive this degree?</w:t>
      </w:r>
    </w:p>
    <w:p w14:paraId="3EFE9A90" w14:textId="004D70BB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How much expertise do you have with dissemination and implementation science? </w:t>
      </w:r>
    </w:p>
    <w:p w14:paraId="487C586F" w14:textId="77777777" w:rsidR="001132AC" w:rsidRPr="00135CE8" w:rsidRDefault="001132AC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5597729" w14:textId="77777777" w:rsidR="001132AC" w:rsidRPr="00135CE8" w:rsidRDefault="001132AC" w:rsidP="00454EB2">
      <w:p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Would you say…</w:t>
      </w:r>
    </w:p>
    <w:p w14:paraId="343D3BC2" w14:textId="5FC7550F" w:rsidR="001132AC" w:rsidRPr="00135CE8" w:rsidRDefault="001132AC" w:rsidP="00730F2E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you are a novice (i.e., you have not engaged in any activities related to D&amp;I research)</w:t>
      </w:r>
    </w:p>
    <w:p w14:paraId="2C2A4F7A" w14:textId="77777777" w:rsidR="001132AC" w:rsidRPr="00135CE8" w:rsidRDefault="001132AC" w:rsidP="00454EB2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you have advanced beginner research skills in D&amp;I (i.e., you have participated in some D&amp;I training activities and may have contributed to a D&amp;I proposal/project)</w:t>
      </w:r>
    </w:p>
    <w:p w14:paraId="6E37D887" w14:textId="77777777" w:rsidR="001132AC" w:rsidRPr="00135CE8" w:rsidRDefault="001132AC" w:rsidP="00454EB2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you have intermediate research skills in D&amp;I (i.e., you have engaged in D&amp;I-related activities in the past but have not led a proposal/project with D&amp;I research as its main focus)</w:t>
      </w:r>
    </w:p>
    <w:p w14:paraId="6F7AB1BF" w14:textId="77777777" w:rsidR="001132AC" w:rsidRPr="00135CE8" w:rsidRDefault="001132AC" w:rsidP="00454EB2">
      <w:pPr>
        <w:numPr>
          <w:ilvl w:val="0"/>
          <w:numId w:val="1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lastRenderedPageBreak/>
        <w:t>you have advanced research skills in D&amp;I (i.e., you have led grant(s)/ project(s) with D&amp;I research as its/their main focus)</w:t>
      </w:r>
    </w:p>
    <w:p w14:paraId="5101CC38" w14:textId="77777777" w:rsidR="001132AC" w:rsidRPr="00135CE8" w:rsidRDefault="001132AC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046678" w14:textId="709431F5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What age range do you fall into? </w:t>
      </w:r>
    </w:p>
    <w:p w14:paraId="3CDBF98A" w14:textId="7C552EE8" w:rsidR="001132AC" w:rsidRPr="00135CE8" w:rsidRDefault="00454EB2" w:rsidP="00454EB2">
      <w:pPr>
        <w:pStyle w:val="ListParagraph"/>
        <w:numPr>
          <w:ilvl w:val="0"/>
          <w:numId w:val="2"/>
        </w:num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U</w:t>
      </w:r>
      <w:r w:rsidR="001132AC" w:rsidRPr="00135CE8">
        <w:rPr>
          <w:rFonts w:ascii="Times New Roman" w:eastAsia="MS Mincho" w:hAnsi="Times New Roman" w:cs="Times New Roman"/>
          <w:sz w:val="20"/>
          <w:szCs w:val="20"/>
        </w:rPr>
        <w:t xml:space="preserve">nder 25 </w:t>
      </w:r>
    </w:p>
    <w:p w14:paraId="5E00E4D8" w14:textId="77777777" w:rsidR="001132AC" w:rsidRPr="00135CE8" w:rsidRDefault="001132AC" w:rsidP="00454EB2">
      <w:pPr>
        <w:numPr>
          <w:ilvl w:val="0"/>
          <w:numId w:val="2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25 - 34 </w:t>
      </w:r>
    </w:p>
    <w:p w14:paraId="635817C5" w14:textId="77777777" w:rsidR="001132AC" w:rsidRPr="00135CE8" w:rsidRDefault="001132AC" w:rsidP="00454EB2">
      <w:pPr>
        <w:numPr>
          <w:ilvl w:val="0"/>
          <w:numId w:val="2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35 - 44 </w:t>
      </w:r>
    </w:p>
    <w:p w14:paraId="4594D096" w14:textId="77777777" w:rsidR="001132AC" w:rsidRPr="00135CE8" w:rsidRDefault="001132AC" w:rsidP="00454EB2">
      <w:pPr>
        <w:numPr>
          <w:ilvl w:val="0"/>
          <w:numId w:val="2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45 - 54 </w:t>
      </w:r>
    </w:p>
    <w:p w14:paraId="7912D32B" w14:textId="77777777" w:rsidR="001132AC" w:rsidRPr="00135CE8" w:rsidRDefault="001132AC" w:rsidP="00454EB2">
      <w:pPr>
        <w:numPr>
          <w:ilvl w:val="0"/>
          <w:numId w:val="2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55 - 64 </w:t>
      </w:r>
    </w:p>
    <w:p w14:paraId="623C202A" w14:textId="77777777" w:rsidR="001132AC" w:rsidRPr="00135CE8" w:rsidRDefault="001132AC" w:rsidP="00454EB2">
      <w:pPr>
        <w:numPr>
          <w:ilvl w:val="0"/>
          <w:numId w:val="2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65 - 74 </w:t>
      </w:r>
    </w:p>
    <w:p w14:paraId="37AADBBA" w14:textId="77777777" w:rsidR="001132AC" w:rsidRPr="00135CE8" w:rsidRDefault="001132AC" w:rsidP="00454EB2">
      <w:pPr>
        <w:numPr>
          <w:ilvl w:val="0"/>
          <w:numId w:val="2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75 or older </w:t>
      </w:r>
    </w:p>
    <w:p w14:paraId="5A203A53" w14:textId="57ED8113" w:rsidR="001132AC" w:rsidRPr="00135CE8" w:rsidRDefault="001132AC" w:rsidP="00454EB2">
      <w:pPr>
        <w:numPr>
          <w:ilvl w:val="0"/>
          <w:numId w:val="2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Rather not say</w:t>
      </w:r>
    </w:p>
    <w:p w14:paraId="216A588C" w14:textId="77777777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Have you used D&amp;I models in your work before? </w:t>
      </w:r>
    </w:p>
    <w:p w14:paraId="07D3B6E6" w14:textId="00FE4F3A" w:rsidR="000C6C8A" w:rsidRPr="00135CE8" w:rsidRDefault="000C6C8A" w:rsidP="00454EB2">
      <w:pPr>
        <w:pStyle w:val="ListParagraph"/>
        <w:numPr>
          <w:ilvl w:val="0"/>
          <w:numId w:val="7"/>
        </w:numPr>
        <w:spacing w:line="480" w:lineRule="auto"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Yes</w:t>
      </w:r>
    </w:p>
    <w:p w14:paraId="601C4655" w14:textId="77777777" w:rsidR="000C6C8A" w:rsidRPr="00135CE8" w:rsidRDefault="000C6C8A" w:rsidP="00454EB2">
      <w:pPr>
        <w:pStyle w:val="ListParagraph"/>
        <w:numPr>
          <w:ilvl w:val="0"/>
          <w:numId w:val="7"/>
        </w:numPr>
        <w:spacing w:line="480" w:lineRule="auto"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No</w:t>
      </w:r>
    </w:p>
    <w:p w14:paraId="5105E817" w14:textId="5C162CD3" w:rsidR="001132AC" w:rsidRPr="00135CE8" w:rsidRDefault="001132AC" w:rsidP="00454EB2">
      <w:pPr>
        <w:spacing w:line="480" w:lineRule="auto"/>
        <w:rPr>
          <w:rFonts w:ascii="Times New Roman" w:eastAsia="Times New Roman" w:hAnsi="Times New Roman" w:cs="Times New Roman"/>
          <w:i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i/>
          <w:sz w:val="20"/>
          <w:szCs w:val="20"/>
        </w:rPr>
        <w:t>[</w:t>
      </w:r>
      <w:r w:rsidR="000C6C8A" w:rsidRPr="00135CE8">
        <w:rPr>
          <w:rFonts w:ascii="Times New Roman" w:eastAsia="Times New Roman" w:hAnsi="Times New Roman" w:cs="Times New Roman"/>
          <w:i/>
          <w:sz w:val="20"/>
          <w:szCs w:val="20"/>
        </w:rPr>
        <w:t>If No =&gt; Go to exit statement for su</w:t>
      </w:r>
      <w:r w:rsidR="00896809" w:rsidRPr="00135CE8">
        <w:rPr>
          <w:rFonts w:ascii="Times New Roman" w:eastAsia="Times New Roman" w:hAnsi="Times New Roman" w:cs="Times New Roman"/>
          <w:i/>
          <w:sz w:val="20"/>
          <w:szCs w:val="20"/>
        </w:rPr>
        <w:t>rvey</w:t>
      </w:r>
      <w:r w:rsidRPr="00135CE8">
        <w:rPr>
          <w:rFonts w:ascii="Times New Roman" w:eastAsia="Times New Roman" w:hAnsi="Times New Roman" w:cs="Times New Roman"/>
          <w:i/>
          <w:sz w:val="20"/>
          <w:szCs w:val="20"/>
        </w:rPr>
        <w:t>]</w:t>
      </w:r>
    </w:p>
    <w:p w14:paraId="6AA5A174" w14:textId="741BFBB5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How often do you use D&amp;I models as part of your job? </w:t>
      </w:r>
    </w:p>
    <w:p w14:paraId="6F2FDCF1" w14:textId="14F0107F" w:rsidR="001132AC" w:rsidRPr="00135CE8" w:rsidRDefault="001132AC" w:rsidP="00454EB2">
      <w:pPr>
        <w:pStyle w:val="ListParagraph"/>
        <w:numPr>
          <w:ilvl w:val="0"/>
          <w:numId w:val="3"/>
        </w:num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Daily</w:t>
      </w:r>
    </w:p>
    <w:p w14:paraId="1A3C08C8" w14:textId="77777777" w:rsidR="001132AC" w:rsidRPr="00135CE8" w:rsidRDefault="001132AC" w:rsidP="00454EB2">
      <w:pPr>
        <w:numPr>
          <w:ilvl w:val="0"/>
          <w:numId w:val="3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Weekly</w:t>
      </w:r>
    </w:p>
    <w:p w14:paraId="0C29A49F" w14:textId="77777777" w:rsidR="001132AC" w:rsidRPr="00135CE8" w:rsidRDefault="001132AC" w:rsidP="00454EB2">
      <w:pPr>
        <w:numPr>
          <w:ilvl w:val="0"/>
          <w:numId w:val="3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Monthly</w:t>
      </w:r>
    </w:p>
    <w:p w14:paraId="349D1193" w14:textId="77777777" w:rsidR="001132AC" w:rsidRPr="00135CE8" w:rsidRDefault="001132AC" w:rsidP="00454EB2">
      <w:pPr>
        <w:numPr>
          <w:ilvl w:val="0"/>
          <w:numId w:val="3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Yearly</w:t>
      </w:r>
    </w:p>
    <w:p w14:paraId="405901A3" w14:textId="072CC88B" w:rsidR="001132AC" w:rsidRPr="00135CE8" w:rsidRDefault="001132AC" w:rsidP="00454EB2">
      <w:pPr>
        <w:numPr>
          <w:ilvl w:val="0"/>
          <w:numId w:val="3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Never</w:t>
      </w:r>
    </w:p>
    <w:p w14:paraId="31A08FE6" w14:textId="2E2C49E7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Which stage or stages of your research do you typically consider applying a D&amp;I model? </w:t>
      </w:r>
    </w:p>
    <w:p w14:paraId="77BD418B" w14:textId="689E26A8" w:rsidR="001132AC" w:rsidRPr="00135CE8" w:rsidRDefault="00896809" w:rsidP="00454EB2">
      <w:pPr>
        <w:pStyle w:val="ListParagraph"/>
        <w:numPr>
          <w:ilvl w:val="0"/>
          <w:numId w:val="5"/>
        </w:numPr>
        <w:spacing w:line="480" w:lineRule="auto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In the p</w:t>
      </w:r>
      <w:r w:rsidR="001132AC" w:rsidRPr="00135CE8">
        <w:rPr>
          <w:rFonts w:ascii="Times New Roman" w:eastAsia="MS Mincho" w:hAnsi="Times New Roman" w:cs="Times New Roman"/>
          <w:sz w:val="20"/>
          <w:szCs w:val="20"/>
        </w:rPr>
        <w:t>lanning</w:t>
      </w: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 stage</w:t>
      </w:r>
    </w:p>
    <w:p w14:paraId="32886D47" w14:textId="77777777" w:rsidR="001132AC" w:rsidRPr="00135CE8" w:rsidRDefault="00896809" w:rsidP="00454EB2">
      <w:pPr>
        <w:numPr>
          <w:ilvl w:val="0"/>
          <w:numId w:val="5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During i</w:t>
      </w:r>
      <w:r w:rsidR="001132AC" w:rsidRPr="00135CE8">
        <w:rPr>
          <w:rFonts w:ascii="Times New Roman" w:eastAsia="MS Mincho" w:hAnsi="Times New Roman" w:cs="Times New Roman"/>
          <w:sz w:val="20"/>
          <w:szCs w:val="20"/>
        </w:rPr>
        <w:t>mplementation</w:t>
      </w:r>
    </w:p>
    <w:p w14:paraId="36D51955" w14:textId="77777777" w:rsidR="001132AC" w:rsidRPr="00135CE8" w:rsidRDefault="00896809" w:rsidP="00454EB2">
      <w:pPr>
        <w:numPr>
          <w:ilvl w:val="0"/>
          <w:numId w:val="5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During a</w:t>
      </w:r>
      <w:r w:rsidR="001132AC" w:rsidRPr="00135CE8">
        <w:rPr>
          <w:rFonts w:ascii="Times New Roman" w:eastAsia="MS Mincho" w:hAnsi="Times New Roman" w:cs="Times New Roman"/>
          <w:sz w:val="20"/>
          <w:szCs w:val="20"/>
        </w:rPr>
        <w:t>daptation</w:t>
      </w:r>
    </w:p>
    <w:p w14:paraId="283991DF" w14:textId="77777777" w:rsidR="001132AC" w:rsidRPr="00135CE8" w:rsidRDefault="00896809" w:rsidP="00454EB2">
      <w:pPr>
        <w:numPr>
          <w:ilvl w:val="0"/>
          <w:numId w:val="5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For e</w:t>
      </w:r>
      <w:r w:rsidR="001132AC" w:rsidRPr="00135CE8">
        <w:rPr>
          <w:rFonts w:ascii="Times New Roman" w:eastAsia="MS Mincho" w:hAnsi="Times New Roman" w:cs="Times New Roman"/>
          <w:sz w:val="20"/>
          <w:szCs w:val="20"/>
        </w:rPr>
        <w:t>valuation</w:t>
      </w:r>
    </w:p>
    <w:p w14:paraId="439DD022" w14:textId="77777777" w:rsidR="00896809" w:rsidRPr="00135CE8" w:rsidRDefault="00896809" w:rsidP="00454EB2">
      <w:pPr>
        <w:numPr>
          <w:ilvl w:val="0"/>
          <w:numId w:val="5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sz w:val="20"/>
          <w:szCs w:val="20"/>
        </w:rPr>
        <w:t>Other: ___________________</w:t>
      </w:r>
    </w:p>
    <w:p w14:paraId="18468411" w14:textId="77777777" w:rsidR="001132AC" w:rsidRPr="00135CE8" w:rsidRDefault="001132AC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445403D" w14:textId="77777777" w:rsidR="001132AC" w:rsidRPr="00135CE8" w:rsidRDefault="001132AC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1AE3A0" w14:textId="489BB123" w:rsidR="001132AC" w:rsidRPr="00135CE8" w:rsidDel="00436666" w:rsidRDefault="001132AC" w:rsidP="00454EB2">
      <w:pPr>
        <w:numPr>
          <w:ilvl w:val="0"/>
          <w:numId w:val="4"/>
        </w:numPr>
        <w:spacing w:line="480" w:lineRule="auto"/>
        <w:contextualSpacing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r w:rsidR="00896809" w:rsidRPr="00135CE8">
        <w:rPr>
          <w:rFonts w:ascii="Times New Roman" w:eastAsia="MS Mincho" w:hAnsi="Times New Roman" w:cs="Times New Roman"/>
          <w:sz w:val="20"/>
          <w:szCs w:val="20"/>
        </w:rPr>
        <w:t xml:space="preserve">What are the </w:t>
      </w: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D&amp;I models </w:t>
      </w:r>
      <w:r w:rsidR="00896809" w:rsidRPr="00135CE8">
        <w:rPr>
          <w:rFonts w:ascii="Times New Roman" w:eastAsia="MS Mincho" w:hAnsi="Times New Roman" w:cs="Times New Roman"/>
          <w:sz w:val="20"/>
          <w:szCs w:val="20"/>
        </w:rPr>
        <w:t>you use most frequently</w:t>
      </w:r>
      <w:r w:rsidRPr="00135CE8">
        <w:rPr>
          <w:rFonts w:ascii="Times New Roman" w:eastAsia="MS Mincho" w:hAnsi="Times New Roman" w:cs="Times New Roman"/>
          <w:b/>
          <w:sz w:val="20"/>
          <w:szCs w:val="20"/>
        </w:rPr>
        <w:t>?</w:t>
      </w:r>
    </w:p>
    <w:p w14:paraId="61F03231" w14:textId="25CAAC42" w:rsidR="001132AC" w:rsidRPr="00135CE8" w:rsidRDefault="0045145B" w:rsidP="00730F2E">
      <w:pPr>
        <w:spacing w:line="480" w:lineRule="auto"/>
        <w:ind w:left="72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[</w:t>
      </w:r>
      <w:r w:rsidR="00896809" w:rsidRPr="00135CE8">
        <w:rPr>
          <w:rFonts w:ascii="Times New Roman" w:eastAsia="Times New Roman" w:hAnsi="Times New Roman" w:cs="Times New Roman"/>
          <w:sz w:val="20"/>
          <w:szCs w:val="20"/>
        </w:rPr>
        <w:t>WRITE IN</w:t>
      </w:r>
      <w:r w:rsidRPr="00135CE8">
        <w:rPr>
          <w:rFonts w:ascii="Times New Roman" w:eastAsia="Times New Roman" w:hAnsi="Times New Roman" w:cs="Times New Roman"/>
          <w:sz w:val="20"/>
          <w:szCs w:val="20"/>
        </w:rPr>
        <w:t>]</w:t>
      </w:r>
    </w:p>
    <w:p w14:paraId="56C25EC9" w14:textId="77777777" w:rsidR="001132AC" w:rsidRPr="00135CE8" w:rsidRDefault="001132AC" w:rsidP="00454EB2">
      <w:p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799596BB" w14:textId="067F4D6A" w:rsidR="00E07BB6" w:rsidRPr="00135CE8" w:rsidRDefault="00E07BB6" w:rsidP="00454EB2">
      <w:pPr>
        <w:pStyle w:val="ListParagraph"/>
        <w:numPr>
          <w:ilvl w:val="0"/>
          <w:numId w:val="4"/>
        </w:num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 xml:space="preserve">Have you used any resources in the past to help you </w:t>
      </w:r>
      <w:r w:rsidR="00E33F53" w:rsidRPr="00135CE8">
        <w:rPr>
          <w:rFonts w:ascii="Times New Roman" w:eastAsia="Times New Roman" w:hAnsi="Times New Roman" w:cs="Times New Roman"/>
          <w:sz w:val="20"/>
          <w:szCs w:val="20"/>
        </w:rPr>
        <w:t>select and/or use D&amp;I Models?</w:t>
      </w:r>
    </w:p>
    <w:p w14:paraId="1E40CED5" w14:textId="49689927" w:rsidR="00860662" w:rsidRPr="00135CE8" w:rsidRDefault="00860662" w:rsidP="00454EB2">
      <w:pPr>
        <w:pStyle w:val="ListParagraph"/>
        <w:numPr>
          <w:ilvl w:val="0"/>
          <w:numId w:val="10"/>
        </w:num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Yes – [IF YES – ask to write in what</w:t>
      </w:r>
      <w:r w:rsidR="0045145B" w:rsidRPr="00135CE8">
        <w:rPr>
          <w:rFonts w:ascii="Times New Roman" w:eastAsia="Times New Roman" w:hAnsi="Times New Roman" w:cs="Times New Roman"/>
          <w:sz w:val="20"/>
          <w:szCs w:val="20"/>
        </w:rPr>
        <w:t xml:space="preserve"> resources</w:t>
      </w:r>
      <w:r w:rsidRPr="00135CE8">
        <w:rPr>
          <w:rFonts w:ascii="Times New Roman" w:eastAsia="Times New Roman" w:hAnsi="Times New Roman" w:cs="Times New Roman"/>
          <w:sz w:val="20"/>
          <w:szCs w:val="20"/>
        </w:rPr>
        <w:t>]</w:t>
      </w:r>
    </w:p>
    <w:p w14:paraId="46FD26C1" w14:textId="27B7B176" w:rsidR="00860662" w:rsidRPr="00135CE8" w:rsidRDefault="00860662" w:rsidP="00454EB2">
      <w:pPr>
        <w:pStyle w:val="ListParagraph"/>
        <w:numPr>
          <w:ilvl w:val="0"/>
          <w:numId w:val="10"/>
        </w:num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79BB2ED1" w14:textId="77777777" w:rsidR="001132AC" w:rsidRPr="00135CE8" w:rsidRDefault="001132AC" w:rsidP="00454EB2">
      <w:pPr>
        <w:spacing w:line="480" w:lineRule="auto"/>
        <w:outlineLvl w:val="0"/>
        <w:rPr>
          <w:rFonts w:ascii="Times New Roman" w:eastAsia="Times New Roman" w:hAnsi="Times New Roman" w:cs="Times New Roman"/>
          <w:sz w:val="20"/>
          <w:szCs w:val="20"/>
        </w:rPr>
      </w:pPr>
    </w:p>
    <w:p w14:paraId="1CFFF40D" w14:textId="7ABBE284" w:rsidR="001132AC" w:rsidRPr="00135CE8" w:rsidRDefault="001132AC" w:rsidP="00454EB2">
      <w:pPr>
        <w:numPr>
          <w:ilvl w:val="0"/>
          <w:numId w:val="4"/>
        </w:numPr>
        <w:spacing w:line="480" w:lineRule="auto"/>
        <w:contextualSpacing/>
        <w:outlineLvl w:val="0"/>
        <w:rPr>
          <w:rFonts w:ascii="Times New Roman" w:eastAsia="MS Mincho" w:hAnsi="Times New Roman" w:cs="Times New Roman"/>
          <w:sz w:val="20"/>
          <w:szCs w:val="20"/>
        </w:rPr>
      </w:pPr>
      <w:r w:rsidRPr="00135CE8">
        <w:rPr>
          <w:rFonts w:ascii="Times New Roman" w:eastAsia="MS Mincho" w:hAnsi="Times New Roman" w:cs="Times New Roman"/>
          <w:b/>
          <w:sz w:val="20"/>
          <w:szCs w:val="20"/>
        </w:rPr>
        <w:t xml:space="preserve"> </w:t>
      </w:r>
      <w:r w:rsidRPr="00135CE8">
        <w:rPr>
          <w:rFonts w:ascii="Times New Roman" w:eastAsia="MS Mincho" w:hAnsi="Times New Roman" w:cs="Times New Roman"/>
          <w:sz w:val="20"/>
          <w:szCs w:val="20"/>
        </w:rPr>
        <w:t xml:space="preserve">Have you used </w:t>
      </w:r>
      <w:r w:rsidR="00DC3E10" w:rsidRPr="00135CE8">
        <w:rPr>
          <w:rFonts w:ascii="Times New Roman" w:eastAsia="MS Mincho" w:hAnsi="Times New Roman" w:cs="Times New Roman"/>
          <w:sz w:val="20"/>
          <w:szCs w:val="20"/>
        </w:rPr>
        <w:t xml:space="preserve">the </w:t>
      </w:r>
      <w:hyperlink r:id="rId8" w:history="1">
        <w:r w:rsidR="00DC3E10" w:rsidRPr="00135CE8">
          <w:rPr>
            <w:rStyle w:val="Hyperlink"/>
            <w:rFonts w:ascii="Times New Roman" w:eastAsia="MS Mincho" w:hAnsi="Times New Roman" w:cs="Times New Roman"/>
            <w:color w:val="auto"/>
            <w:sz w:val="20"/>
            <w:szCs w:val="20"/>
          </w:rPr>
          <w:t>www.dissemination-implementation.org</w:t>
        </w:r>
      </w:hyperlink>
      <w:r w:rsidR="00DC3E10" w:rsidRPr="00135CE8">
        <w:rPr>
          <w:rFonts w:ascii="Times New Roman" w:eastAsia="MS Mincho" w:hAnsi="Times New Roman" w:cs="Times New Roman"/>
          <w:sz w:val="20"/>
          <w:szCs w:val="20"/>
        </w:rPr>
        <w:t xml:space="preserve"> web</w:t>
      </w:r>
      <w:r w:rsidR="00F17201" w:rsidRPr="00135CE8">
        <w:rPr>
          <w:rFonts w:ascii="Times New Roman" w:eastAsia="MS Mincho" w:hAnsi="Times New Roman" w:cs="Times New Roman"/>
          <w:sz w:val="20"/>
          <w:szCs w:val="20"/>
        </w:rPr>
        <w:t xml:space="preserve"> </w:t>
      </w:r>
      <w:r w:rsidR="00DC3E10" w:rsidRPr="00135CE8">
        <w:rPr>
          <w:rFonts w:ascii="Times New Roman" w:eastAsia="MS Mincho" w:hAnsi="Times New Roman" w:cs="Times New Roman"/>
          <w:sz w:val="20"/>
          <w:szCs w:val="20"/>
        </w:rPr>
        <w:t>tool in the past?</w:t>
      </w:r>
    </w:p>
    <w:p w14:paraId="3CD2945F" w14:textId="1EA28A23" w:rsidR="00E07BB6" w:rsidRPr="00135CE8" w:rsidRDefault="00E07BB6" w:rsidP="00454EB2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Yes, I have checked it out</w:t>
      </w:r>
    </w:p>
    <w:p w14:paraId="4955C35A" w14:textId="5187F90D" w:rsidR="00E07BB6" w:rsidRPr="00135CE8" w:rsidRDefault="00E07BB6" w:rsidP="00454EB2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Yes, I have used it to inform my work</w:t>
      </w:r>
    </w:p>
    <w:p w14:paraId="40FCD8D6" w14:textId="6147C087" w:rsidR="00E07BB6" w:rsidRPr="00135CE8" w:rsidRDefault="00E07BB6" w:rsidP="00454EB2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No</w:t>
      </w:r>
    </w:p>
    <w:p w14:paraId="102B11F4" w14:textId="59299A08" w:rsidR="001132AC" w:rsidRPr="00135CE8" w:rsidRDefault="00E07BB6" w:rsidP="00454EB2">
      <w:pPr>
        <w:pStyle w:val="ListParagraph"/>
        <w:numPr>
          <w:ilvl w:val="0"/>
          <w:numId w:val="9"/>
        </w:num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135CE8">
        <w:rPr>
          <w:rFonts w:ascii="Times New Roman" w:eastAsia="Times New Roman" w:hAnsi="Times New Roman" w:cs="Times New Roman"/>
          <w:sz w:val="20"/>
          <w:szCs w:val="20"/>
        </w:rPr>
        <w:t>Not sure</w:t>
      </w:r>
    </w:p>
    <w:p w14:paraId="5F5C83FF" w14:textId="77777777" w:rsidR="001132AC" w:rsidRPr="00135CE8" w:rsidRDefault="001132AC" w:rsidP="00454EB2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B40BCFA" w14:textId="72246723" w:rsidR="00B3394D" w:rsidRPr="00135CE8" w:rsidRDefault="00135CE8" w:rsidP="00454EB2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6B3F15FF" w14:textId="4B3776AB" w:rsidR="0045145B" w:rsidRPr="00135CE8" w:rsidRDefault="00454EB2" w:rsidP="00454EB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5CE8">
        <w:rPr>
          <w:rFonts w:ascii="Times New Roman" w:hAnsi="Times New Roman" w:cs="Times New Roman"/>
          <w:sz w:val="20"/>
          <w:szCs w:val="20"/>
        </w:rPr>
        <w:t>Exit message: Thank you for completing this survey. We look forward to meeting you for our usability testing session.</w:t>
      </w:r>
    </w:p>
    <w:p w14:paraId="6E3BD66A" w14:textId="77777777" w:rsidR="0045145B" w:rsidRPr="00135CE8" w:rsidRDefault="0045145B" w:rsidP="00454EB2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1E59E3D6" w14:textId="29D05AA9" w:rsidR="0045145B" w:rsidRPr="00135CE8" w:rsidRDefault="0045145B" w:rsidP="00454EB2">
      <w:pPr>
        <w:pStyle w:val="ListParagraph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</w:p>
    <w:sectPr w:rsidR="0045145B" w:rsidRPr="00135CE8" w:rsidSect="00454EB2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6720A4" w14:textId="77777777" w:rsidR="009F6B0D" w:rsidRDefault="009F6B0D" w:rsidP="00BE7647">
      <w:pPr>
        <w:spacing w:line="240" w:lineRule="auto"/>
      </w:pPr>
      <w:r>
        <w:separator/>
      </w:r>
    </w:p>
  </w:endnote>
  <w:endnote w:type="continuationSeparator" w:id="0">
    <w:p w14:paraId="1ADE28B3" w14:textId="77777777" w:rsidR="009F6B0D" w:rsidRDefault="009F6B0D" w:rsidP="00BE76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440AC1" w14:textId="28E0FABE" w:rsidR="00BE7647" w:rsidRPr="00EE6217" w:rsidRDefault="00BE7647" w:rsidP="001132AC">
    <w:pPr>
      <w:pStyle w:val="Footer"/>
      <w:pBdr>
        <w:top w:val="single" w:sz="4" w:space="1" w:color="D9D9D9"/>
      </w:pBdr>
      <w:rPr>
        <w:color w:val="7F7F7F"/>
        <w:spacing w:val="6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79D868" w14:textId="77777777" w:rsidR="009F6B0D" w:rsidRDefault="009F6B0D" w:rsidP="00BE7647">
      <w:pPr>
        <w:spacing w:line="240" w:lineRule="auto"/>
      </w:pPr>
      <w:r>
        <w:separator/>
      </w:r>
    </w:p>
  </w:footnote>
  <w:footnote w:type="continuationSeparator" w:id="0">
    <w:p w14:paraId="7CB12077" w14:textId="77777777" w:rsidR="009F6B0D" w:rsidRDefault="009F6B0D" w:rsidP="00BE76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1872687"/>
      <w:docPartObj>
        <w:docPartGallery w:val="Page Numbers (Top of Page)"/>
        <w:docPartUnique/>
      </w:docPartObj>
    </w:sdtPr>
    <w:sdtEndPr>
      <w:rPr>
        <w:noProof/>
      </w:rPr>
    </w:sdtEndPr>
    <w:sdtContent>
      <w:bookmarkStart w:id="1" w:name="_Hlk165903213" w:displacedByCustomXml="prev"/>
      <w:p w14:paraId="7FC8D971" w14:textId="77777777" w:rsidR="00730F2E" w:rsidRPr="002A1D17" w:rsidRDefault="00730F2E" w:rsidP="00730F2E">
        <w:pPr>
          <w:pStyle w:val="Header"/>
          <w:rPr>
            <w:rFonts w:ascii="Times New Roman" w:hAnsi="Times New Roman" w:cs="Times New Roman"/>
            <w:sz w:val="20"/>
            <w:szCs w:val="20"/>
          </w:rPr>
        </w:pPr>
        <w:r w:rsidRPr="002A1D17">
          <w:rPr>
            <w:rFonts w:ascii="Times New Roman" w:hAnsi="Times New Roman" w:cs="Times New Roman"/>
            <w:sz w:val="20"/>
            <w:szCs w:val="20"/>
          </w:rPr>
          <w:t>USABILITY TESTING OF WEB-BASED TOOL</w:t>
        </w:r>
        <w:bookmarkEnd w:id="1"/>
        <w:r w:rsidRPr="002A1D17">
          <w:rPr>
            <w:rFonts w:ascii="Times New Roman" w:hAnsi="Times New Roman" w:cs="Times New Roman"/>
            <w:sz w:val="20"/>
            <w:szCs w:val="20"/>
          </w:rPr>
          <w:tab/>
        </w:r>
        <w:r w:rsidRPr="002A1D17">
          <w:rPr>
            <w:rFonts w:ascii="Times New Roman" w:hAnsi="Times New Roman" w:cs="Times New Roman"/>
            <w:sz w:val="20"/>
            <w:szCs w:val="20"/>
          </w:rPr>
          <w:tab/>
        </w:r>
        <w:r w:rsidRPr="002A1D1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2A1D17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2A1D1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="00135CE8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2A1D17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  <w:p w14:paraId="32E992D7" w14:textId="67ECBAD8" w:rsidR="00730F2E" w:rsidRDefault="00135CE8">
        <w:pPr>
          <w:pStyle w:val="Header"/>
          <w:jc w:val="right"/>
        </w:pPr>
      </w:p>
    </w:sdtContent>
  </w:sdt>
  <w:p w14:paraId="69AAC4C5" w14:textId="12B7DEC3" w:rsidR="00730F2E" w:rsidRDefault="00730F2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00ECE"/>
    <w:multiLevelType w:val="hybridMultilevel"/>
    <w:tmpl w:val="048E1478"/>
    <w:lvl w:ilvl="0" w:tplc="804ECF6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5B440F"/>
    <w:multiLevelType w:val="hybridMultilevel"/>
    <w:tmpl w:val="B9324408"/>
    <w:lvl w:ilvl="0" w:tplc="566016F0">
      <w:start w:val="1"/>
      <w:numFmt w:val="lowerLetter"/>
      <w:lvlText w:val="%1.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5B75342"/>
    <w:multiLevelType w:val="hybridMultilevel"/>
    <w:tmpl w:val="F03A63C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DE24CB"/>
    <w:multiLevelType w:val="hybridMultilevel"/>
    <w:tmpl w:val="2C7ABD78"/>
    <w:lvl w:ilvl="0" w:tplc="2B98B36C">
      <w:start w:val="1"/>
      <w:numFmt w:val="lowerLetter"/>
      <w:lvlText w:val="%1.)"/>
      <w:lvlJc w:val="left"/>
      <w:pPr>
        <w:ind w:left="1080" w:hanging="360"/>
      </w:pPr>
      <w:rPr>
        <w:rFonts w:ascii="Times New Roman" w:eastAsia="MS Mincho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25A4051"/>
    <w:multiLevelType w:val="hybridMultilevel"/>
    <w:tmpl w:val="673600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331CEB"/>
    <w:multiLevelType w:val="hybridMultilevel"/>
    <w:tmpl w:val="998E75EC"/>
    <w:lvl w:ilvl="0" w:tplc="623E4336">
      <w:start w:val="1"/>
      <w:numFmt w:val="lowerLetter"/>
      <w:lvlText w:val="%1.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51A61676"/>
    <w:multiLevelType w:val="hybridMultilevel"/>
    <w:tmpl w:val="6E622992"/>
    <w:lvl w:ilvl="0" w:tplc="55504684">
      <w:start w:val="1"/>
      <w:numFmt w:val="lowerLetter"/>
      <w:lvlText w:val="%1.)"/>
      <w:lvlJc w:val="left"/>
      <w:pPr>
        <w:ind w:left="1080" w:hanging="360"/>
      </w:pPr>
      <w:rPr>
        <w:rFonts w:ascii="Times New Roman" w:eastAsia="MS Mincho" w:hAnsi="Times New Roman" w:cs="Times New Roman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B4A41DF"/>
    <w:multiLevelType w:val="hybridMultilevel"/>
    <w:tmpl w:val="B1689240"/>
    <w:lvl w:ilvl="0" w:tplc="2FECE2E8">
      <w:start w:val="1"/>
      <w:numFmt w:val="lowerLetter"/>
      <w:lvlText w:val="%1.)"/>
      <w:lvlJc w:val="left"/>
      <w:pPr>
        <w:ind w:left="1080" w:hanging="360"/>
      </w:pPr>
      <w:rPr>
        <w:rFonts w:ascii="Times New Roman" w:eastAsia="MS Mincho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6B607E38"/>
    <w:multiLevelType w:val="hybridMultilevel"/>
    <w:tmpl w:val="C0C4CB04"/>
    <w:lvl w:ilvl="0" w:tplc="F89C40F6">
      <w:start w:val="1"/>
      <w:numFmt w:val="lowerLetter"/>
      <w:lvlText w:val="%1.)"/>
      <w:lvlJc w:val="left"/>
      <w:pPr>
        <w:ind w:left="1080" w:hanging="360"/>
      </w:pPr>
      <w:rPr>
        <w:rFonts w:ascii="Times New Roman" w:eastAsia="MS Mincho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BB76CBA"/>
    <w:multiLevelType w:val="hybridMultilevel"/>
    <w:tmpl w:val="FA2AEB0C"/>
    <w:lvl w:ilvl="0" w:tplc="ACA0EF1C">
      <w:start w:val="1"/>
      <w:numFmt w:val="lowerLetter"/>
      <w:lvlText w:val="%1.)"/>
      <w:lvlJc w:val="left"/>
      <w:pPr>
        <w:ind w:left="720" w:hanging="360"/>
      </w:pPr>
      <w:rPr>
        <w:rFonts w:ascii="Times New Roman" w:eastAsia="MS Mincho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0"/>
  </w:num>
  <w:num w:numId="5">
    <w:abstractNumId w:val="3"/>
  </w:num>
  <w:num w:numId="6">
    <w:abstractNumId w:val="4"/>
  </w:num>
  <w:num w:numId="7">
    <w:abstractNumId w:val="6"/>
  </w:num>
  <w:num w:numId="8">
    <w:abstractNumId w:val="2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647"/>
    <w:rsid w:val="0007218F"/>
    <w:rsid w:val="000C6C8A"/>
    <w:rsid w:val="001132AC"/>
    <w:rsid w:val="00135CE8"/>
    <w:rsid w:val="00164AFC"/>
    <w:rsid w:val="00435C1E"/>
    <w:rsid w:val="0045145B"/>
    <w:rsid w:val="00454EB2"/>
    <w:rsid w:val="00564D62"/>
    <w:rsid w:val="00730F2E"/>
    <w:rsid w:val="007725EE"/>
    <w:rsid w:val="00847FFD"/>
    <w:rsid w:val="00860662"/>
    <w:rsid w:val="00896809"/>
    <w:rsid w:val="00911E55"/>
    <w:rsid w:val="00916B78"/>
    <w:rsid w:val="009B5F44"/>
    <w:rsid w:val="009E3789"/>
    <w:rsid w:val="009F6B0D"/>
    <w:rsid w:val="00A10DB6"/>
    <w:rsid w:val="00AE5ADE"/>
    <w:rsid w:val="00B66239"/>
    <w:rsid w:val="00BE2344"/>
    <w:rsid w:val="00BE7647"/>
    <w:rsid w:val="00D5259D"/>
    <w:rsid w:val="00DC3E10"/>
    <w:rsid w:val="00DF3B7E"/>
    <w:rsid w:val="00E07BB6"/>
    <w:rsid w:val="00E33E0A"/>
    <w:rsid w:val="00E33F53"/>
    <w:rsid w:val="00EE6217"/>
    <w:rsid w:val="00F17201"/>
    <w:rsid w:val="00F42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3"/>
    <o:shapelayout v:ext="edit">
      <o:idmap v:ext="edit" data="1"/>
    </o:shapelayout>
  </w:shapeDefaults>
  <w:decimalSymbol w:val="."/>
  <w:listSeparator w:val=","/>
  <w14:docId w14:val="7D0CE888"/>
  <w15:chartTrackingRefBased/>
  <w15:docId w15:val="{E123D0E5-DE07-4C60-A91F-3323DDE4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7647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7647"/>
  </w:style>
  <w:style w:type="paragraph" w:styleId="Footer">
    <w:name w:val="footer"/>
    <w:basedOn w:val="Normal"/>
    <w:link w:val="FooterChar"/>
    <w:uiPriority w:val="99"/>
    <w:unhideWhenUsed/>
    <w:rsid w:val="00BE7647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7647"/>
  </w:style>
  <w:style w:type="paragraph" w:styleId="ListParagraph">
    <w:name w:val="List Paragraph"/>
    <w:basedOn w:val="Normal"/>
    <w:uiPriority w:val="34"/>
    <w:qFormat/>
    <w:rsid w:val="001132A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6C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5259D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730F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dissemination-implementation.org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issemination-implementation.org)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89</Words>
  <Characters>230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d, Bryan</dc:creator>
  <cp:keywords/>
  <dc:description/>
  <cp:lastModifiedBy>Geetha Iyyanar</cp:lastModifiedBy>
  <cp:revision>5</cp:revision>
  <dcterms:created xsi:type="dcterms:W3CDTF">2024-05-06T22:41:00Z</dcterms:created>
  <dcterms:modified xsi:type="dcterms:W3CDTF">2024-06-07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4aeedfef2af627abc31b558de42a3521048226f1f497b0a7b562bbb90b23a0</vt:lpwstr>
  </property>
</Properties>
</file>